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F31D4" w14:textId="4D88E4E2" w:rsidR="00414F11" w:rsidRPr="00504314" w:rsidRDefault="00414F11" w:rsidP="006E4120">
      <w:pPr>
        <w:pStyle w:val="Titolo1"/>
        <w:spacing w:before="0" w:after="0" w:line="480" w:lineRule="auto"/>
        <w:rPr>
          <w:rFonts w:ascii="Times New Roman" w:hAnsi="Times New Roman" w:cs="Times New Roman"/>
        </w:rPr>
      </w:pPr>
      <w:r w:rsidRPr="00504314">
        <w:rPr>
          <w:rFonts w:ascii="Times New Roman" w:hAnsi="Times New Roman" w:cs="Times New Roman"/>
          <w:bCs/>
        </w:rPr>
        <w:t>Supporting information</w:t>
      </w:r>
    </w:p>
    <w:p w14:paraId="11098427" w14:textId="77777777" w:rsidR="00BF13A6" w:rsidRPr="00504314" w:rsidRDefault="00BF13A6" w:rsidP="00BF13A6">
      <w:pPr>
        <w:snapToGrid w:val="0"/>
        <w:spacing w:after="0"/>
        <w:rPr>
          <w:rFonts w:ascii="Times New Roman" w:hAnsi="Times New Roman" w:cs="Times New Roman"/>
          <w:sz w:val="24"/>
          <w:szCs w:val="24"/>
        </w:rPr>
      </w:pPr>
    </w:p>
    <w:p w14:paraId="184134C4" w14:textId="77777777" w:rsidR="001918E3" w:rsidRPr="004D401B" w:rsidRDefault="001918E3" w:rsidP="001918E3">
      <w:pPr>
        <w:snapToGrid w:val="0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D4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5 Table. HbA1c (mmol/mol) levels by adherence trajectory: baseline vs end of one-year </w:t>
      </w:r>
      <w:r w:rsidRPr="00B1280A">
        <w:rPr>
          <w:rFonts w:ascii="Times New Roman" w:hAnsi="Times New Roman" w:cs="Times New Roman"/>
          <w:b/>
          <w:bCs/>
          <w:sz w:val="24"/>
          <w:szCs w:val="24"/>
        </w:rPr>
        <w:t>follow-up</w:t>
      </w:r>
      <w:r w:rsidRPr="004D401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Normal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114"/>
        <w:gridCol w:w="1134"/>
        <w:gridCol w:w="1843"/>
        <w:gridCol w:w="1701"/>
        <w:gridCol w:w="1836"/>
      </w:tblGrid>
      <w:tr w:rsidR="00C50133" w:rsidRPr="00C50133" w14:paraId="1ADCB26B" w14:textId="77777777" w:rsidTr="00355380">
        <w:trPr>
          <w:trHeight w:val="691"/>
        </w:trPr>
        <w:tc>
          <w:tcPr>
            <w:tcW w:w="3114" w:type="dxa"/>
            <w:vAlign w:val="center"/>
          </w:tcPr>
          <w:p w14:paraId="3F20E3DD" w14:textId="5A388893" w:rsidR="00C50133" w:rsidRPr="00355380" w:rsidRDefault="0006308B" w:rsidP="00355380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dherence </w:t>
            </w:r>
            <w:r w:rsidR="00C50133"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1134" w:type="dxa"/>
            <w:vAlign w:val="center"/>
          </w:tcPr>
          <w:p w14:paraId="6BD2714B" w14:textId="57248066" w:rsidR="00C50133" w:rsidRPr="00355380" w:rsidRDefault="00C50133" w:rsidP="00355380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patients</w:t>
            </w:r>
          </w:p>
        </w:tc>
        <w:tc>
          <w:tcPr>
            <w:tcW w:w="1843" w:type="dxa"/>
            <w:vAlign w:val="center"/>
          </w:tcPr>
          <w:p w14:paraId="03514C8D" w14:textId="2E5EB5DA" w:rsidR="00C50133" w:rsidRPr="00355380" w:rsidRDefault="00C50133" w:rsidP="00355380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HbA1c at baseline</w:t>
            </w:r>
          </w:p>
        </w:tc>
        <w:tc>
          <w:tcPr>
            <w:tcW w:w="1701" w:type="dxa"/>
            <w:vAlign w:val="center"/>
          </w:tcPr>
          <w:p w14:paraId="60F26BE7" w14:textId="02733C26" w:rsidR="00C50133" w:rsidRPr="00355380" w:rsidRDefault="00C50133" w:rsidP="00355380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HbA1c at end of FU</w:t>
            </w:r>
          </w:p>
        </w:tc>
        <w:tc>
          <w:tcPr>
            <w:tcW w:w="1836" w:type="dxa"/>
            <w:vAlign w:val="center"/>
          </w:tcPr>
          <w:p w14:paraId="29DA9586" w14:textId="77777777" w:rsidR="00C50133" w:rsidRPr="00C50133" w:rsidRDefault="00C50133" w:rsidP="00C50133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change</w:t>
            </w:r>
          </w:p>
          <w:p w14:paraId="7455CE6A" w14:textId="00F39B0E" w:rsidR="00C50133" w:rsidRPr="00355380" w:rsidRDefault="00C50133" w:rsidP="00355380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end</w:t>
            </w:r>
            <w:r w:rsidRPr="00C501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3553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line)</w:t>
            </w:r>
          </w:p>
        </w:tc>
      </w:tr>
      <w:tr w:rsidR="00C50133" w:rsidRPr="00C50133" w14:paraId="059A27F4" w14:textId="77777777" w:rsidTr="00355380">
        <w:trPr>
          <w:trHeight w:val="398"/>
        </w:trPr>
        <w:tc>
          <w:tcPr>
            <w:tcW w:w="3114" w:type="dxa"/>
            <w:vAlign w:val="center"/>
          </w:tcPr>
          <w:p w14:paraId="1FB57ABB" w14:textId="13450201" w:rsidR="00C50133" w:rsidRPr="00355380" w:rsidRDefault="00C50133" w:rsidP="00355380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380">
              <w:rPr>
                <w:rFonts w:ascii="Times New Roman" w:hAnsi="Times New Roman" w:cs="Times New Roman"/>
                <w:b/>
              </w:rPr>
              <w:t>A Perfect</w:t>
            </w:r>
            <w:r w:rsidRPr="00355380">
              <w:rPr>
                <w:rFonts w:ascii="Times New Roman" w:hAnsi="Times New Roman" w:cs="Times New Roman"/>
                <w:b/>
                <w:spacing w:val="-13"/>
              </w:rPr>
              <w:t xml:space="preserve"> </w:t>
            </w:r>
            <w:r w:rsidRPr="00355380">
              <w:rPr>
                <w:rFonts w:ascii="Times New Roman" w:hAnsi="Times New Roman" w:cs="Times New Roman"/>
                <w:b/>
              </w:rPr>
              <w:t>Adherence</w:t>
            </w:r>
          </w:p>
        </w:tc>
        <w:tc>
          <w:tcPr>
            <w:tcW w:w="1134" w:type="dxa"/>
            <w:vAlign w:val="center"/>
          </w:tcPr>
          <w:p w14:paraId="103212D5" w14:textId="2A8A83BF" w:rsidR="00C50133" w:rsidRPr="00355380" w:rsidRDefault="00C50133" w:rsidP="00C50133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,386</w:t>
            </w:r>
          </w:p>
        </w:tc>
        <w:tc>
          <w:tcPr>
            <w:tcW w:w="1843" w:type="dxa"/>
            <w:vAlign w:val="center"/>
          </w:tcPr>
          <w:p w14:paraId="6C092003" w14:textId="37C186B6" w:rsidR="00C50133" w:rsidRPr="00355380" w:rsidRDefault="00C50133" w:rsidP="00355380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5380">
              <w:rPr>
                <w:rFonts w:ascii="Times New Roman" w:hAnsi="Times New Roman" w:cs="Times New Roman"/>
                <w:lang w:val="en-GB"/>
              </w:rPr>
              <w:t>75.93</w:t>
            </w:r>
          </w:p>
        </w:tc>
        <w:tc>
          <w:tcPr>
            <w:tcW w:w="1701" w:type="dxa"/>
            <w:vAlign w:val="center"/>
          </w:tcPr>
          <w:p w14:paraId="351DFA7E" w14:textId="1659C3FE" w:rsidR="00C50133" w:rsidRPr="00355380" w:rsidRDefault="00C50133" w:rsidP="00355380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5380">
              <w:rPr>
                <w:rFonts w:ascii="Times New Roman" w:hAnsi="Times New Roman" w:cs="Times New Roman"/>
                <w:lang w:val="en-GB"/>
              </w:rPr>
              <w:t>53.27</w:t>
            </w:r>
          </w:p>
        </w:tc>
        <w:tc>
          <w:tcPr>
            <w:tcW w:w="1836" w:type="dxa"/>
            <w:vAlign w:val="center"/>
          </w:tcPr>
          <w:p w14:paraId="5A1F80B9" w14:textId="0CC0B2E1" w:rsidR="00C50133" w:rsidRPr="00355380" w:rsidRDefault="00C50133" w:rsidP="00355380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5380">
              <w:rPr>
                <w:rFonts w:ascii="Times New Roman" w:hAnsi="Times New Roman" w:cs="Times New Roman"/>
                <w:lang w:val="en-GB"/>
              </w:rPr>
              <w:t>−22.66</w:t>
            </w:r>
          </w:p>
        </w:tc>
      </w:tr>
      <w:tr w:rsidR="00C50133" w:rsidRPr="00C50133" w14:paraId="00320F97" w14:textId="77777777" w:rsidTr="00355380">
        <w:trPr>
          <w:trHeight w:val="395"/>
        </w:trPr>
        <w:tc>
          <w:tcPr>
            <w:tcW w:w="3114" w:type="dxa"/>
            <w:vAlign w:val="center"/>
          </w:tcPr>
          <w:p w14:paraId="05FB80F4" w14:textId="7AA99BFC" w:rsidR="00C50133" w:rsidRPr="00355380" w:rsidRDefault="00C50133" w:rsidP="00355380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380">
              <w:rPr>
                <w:rFonts w:ascii="Times New Roman" w:hAnsi="Times New Roman" w:cs="Times New Roman"/>
                <w:b/>
              </w:rPr>
              <w:t>B Slow</w:t>
            </w:r>
            <w:r w:rsidRPr="00355380">
              <w:rPr>
                <w:rFonts w:ascii="Times New Roman" w:hAnsi="Times New Roman" w:cs="Times New Roman"/>
                <w:b/>
                <w:spacing w:val="-13"/>
              </w:rPr>
              <w:t xml:space="preserve"> </w:t>
            </w:r>
            <w:r w:rsidRPr="00355380">
              <w:rPr>
                <w:rFonts w:ascii="Times New Roman" w:hAnsi="Times New Roman" w:cs="Times New Roman"/>
                <w:b/>
              </w:rPr>
              <w:t>decline in Adherence</w:t>
            </w:r>
          </w:p>
        </w:tc>
        <w:tc>
          <w:tcPr>
            <w:tcW w:w="1134" w:type="dxa"/>
            <w:vAlign w:val="center"/>
          </w:tcPr>
          <w:p w14:paraId="1C8EC4CB" w14:textId="7165EC1E" w:rsidR="00C50133" w:rsidRPr="00355380" w:rsidRDefault="00C50133" w:rsidP="00C50133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3</w:t>
            </w:r>
          </w:p>
        </w:tc>
        <w:tc>
          <w:tcPr>
            <w:tcW w:w="1843" w:type="dxa"/>
            <w:vAlign w:val="center"/>
          </w:tcPr>
          <w:p w14:paraId="2C206368" w14:textId="411322A4" w:rsidR="00C50133" w:rsidRPr="00355380" w:rsidRDefault="00C50133" w:rsidP="00355380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5380">
              <w:rPr>
                <w:rFonts w:ascii="Times New Roman" w:hAnsi="Times New Roman" w:cs="Times New Roman"/>
                <w:lang w:val="en-GB"/>
              </w:rPr>
              <w:t>70.12</w:t>
            </w:r>
          </w:p>
        </w:tc>
        <w:tc>
          <w:tcPr>
            <w:tcW w:w="1701" w:type="dxa"/>
            <w:vAlign w:val="center"/>
          </w:tcPr>
          <w:p w14:paraId="71926771" w14:textId="1624CA6B" w:rsidR="00C50133" w:rsidRPr="00355380" w:rsidRDefault="00C50133" w:rsidP="00355380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5380">
              <w:rPr>
                <w:rFonts w:ascii="Times New Roman" w:hAnsi="Times New Roman" w:cs="Times New Roman"/>
                <w:lang w:val="en-GB"/>
              </w:rPr>
              <w:t>52.64</w:t>
            </w:r>
          </w:p>
        </w:tc>
        <w:tc>
          <w:tcPr>
            <w:tcW w:w="1836" w:type="dxa"/>
            <w:vAlign w:val="center"/>
          </w:tcPr>
          <w:p w14:paraId="18975204" w14:textId="1C76205F" w:rsidR="00C50133" w:rsidRPr="00355380" w:rsidRDefault="00C50133" w:rsidP="00355380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5380">
              <w:rPr>
                <w:rFonts w:ascii="Times New Roman" w:hAnsi="Times New Roman" w:cs="Times New Roman"/>
                <w:lang w:val="en-GB"/>
              </w:rPr>
              <w:t>−17.48</w:t>
            </w:r>
          </w:p>
        </w:tc>
      </w:tr>
      <w:tr w:rsidR="00C50133" w:rsidRPr="00C50133" w14:paraId="53BBB594" w14:textId="77777777" w:rsidTr="00355380">
        <w:trPr>
          <w:trHeight w:val="398"/>
        </w:trPr>
        <w:tc>
          <w:tcPr>
            <w:tcW w:w="3114" w:type="dxa"/>
            <w:vAlign w:val="center"/>
          </w:tcPr>
          <w:p w14:paraId="1B8CC6CF" w14:textId="6E248795" w:rsidR="00C50133" w:rsidRPr="00355380" w:rsidRDefault="00C50133" w:rsidP="00355380">
            <w:pPr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5380">
              <w:rPr>
                <w:rFonts w:ascii="Times New Roman" w:hAnsi="Times New Roman" w:cs="Times New Roman"/>
                <w:b/>
              </w:rPr>
              <w:t>C Low</w:t>
            </w:r>
            <w:r w:rsidRPr="00355380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355380">
              <w:rPr>
                <w:rFonts w:ascii="Times New Roman" w:hAnsi="Times New Roman" w:cs="Times New Roman"/>
                <w:b/>
                <w:spacing w:val="-5"/>
              </w:rPr>
              <w:t>Adherence</w:t>
            </w:r>
          </w:p>
        </w:tc>
        <w:tc>
          <w:tcPr>
            <w:tcW w:w="1134" w:type="dxa"/>
            <w:vAlign w:val="center"/>
          </w:tcPr>
          <w:p w14:paraId="02B3BA76" w14:textId="2BF895E2" w:rsidR="00C50133" w:rsidRPr="00355380" w:rsidRDefault="00C50133" w:rsidP="00C50133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2</w:t>
            </w:r>
          </w:p>
        </w:tc>
        <w:tc>
          <w:tcPr>
            <w:tcW w:w="1843" w:type="dxa"/>
            <w:vAlign w:val="center"/>
          </w:tcPr>
          <w:p w14:paraId="4404F8C4" w14:textId="3498D0D0" w:rsidR="00C50133" w:rsidRPr="00355380" w:rsidRDefault="00C50133" w:rsidP="00355380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5380">
              <w:rPr>
                <w:rFonts w:ascii="Times New Roman" w:hAnsi="Times New Roman" w:cs="Times New Roman"/>
                <w:lang w:val="en-GB"/>
              </w:rPr>
              <w:t>66.25</w:t>
            </w:r>
          </w:p>
        </w:tc>
        <w:tc>
          <w:tcPr>
            <w:tcW w:w="1701" w:type="dxa"/>
            <w:vAlign w:val="center"/>
          </w:tcPr>
          <w:p w14:paraId="0DC83E04" w14:textId="658F9B52" w:rsidR="00C50133" w:rsidRPr="00355380" w:rsidRDefault="00C50133" w:rsidP="00355380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5380">
              <w:rPr>
                <w:rFonts w:ascii="Times New Roman" w:hAnsi="Times New Roman" w:cs="Times New Roman"/>
                <w:lang w:val="en-GB"/>
              </w:rPr>
              <w:t>56.09</w:t>
            </w:r>
          </w:p>
        </w:tc>
        <w:tc>
          <w:tcPr>
            <w:tcW w:w="1836" w:type="dxa"/>
            <w:vAlign w:val="center"/>
          </w:tcPr>
          <w:p w14:paraId="55FFDC85" w14:textId="514677DF" w:rsidR="00C50133" w:rsidRPr="00355380" w:rsidRDefault="00C50133" w:rsidP="00355380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5380">
              <w:rPr>
                <w:rFonts w:ascii="Times New Roman" w:hAnsi="Times New Roman" w:cs="Times New Roman"/>
                <w:lang w:val="en-GB"/>
              </w:rPr>
              <w:t>−10.15</w:t>
            </w:r>
          </w:p>
        </w:tc>
      </w:tr>
      <w:tr w:rsidR="00C50133" w:rsidRPr="00C50133" w14:paraId="7ED9C1A9" w14:textId="77777777" w:rsidTr="00355380">
        <w:trPr>
          <w:trHeight w:val="398"/>
        </w:trPr>
        <w:tc>
          <w:tcPr>
            <w:tcW w:w="3114" w:type="dxa"/>
            <w:vAlign w:val="center"/>
          </w:tcPr>
          <w:p w14:paraId="696F8AA5" w14:textId="5CCA2F7F" w:rsidR="00C50133" w:rsidRPr="00355380" w:rsidRDefault="00C50133" w:rsidP="00355380">
            <w:pPr>
              <w:pStyle w:val="TableParagraph"/>
              <w:spacing w:before="0"/>
              <w:ind w:left="120" w:right="11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55380">
              <w:rPr>
                <w:rFonts w:ascii="Times New Roman" w:hAnsi="Times New Roman" w:cs="Times New Roman"/>
                <w:b/>
                <w:spacing w:val="-10"/>
                <w:lang w:val="en-GB"/>
              </w:rPr>
              <w:t xml:space="preserve">D </w:t>
            </w:r>
            <w:r w:rsidRPr="00355380">
              <w:rPr>
                <w:rFonts w:ascii="Times New Roman" w:hAnsi="Times New Roman" w:cs="Times New Roman"/>
                <w:b/>
                <w:spacing w:val="-4"/>
                <w:lang w:val="en-GB"/>
              </w:rPr>
              <w:t xml:space="preserve">Slow </w:t>
            </w:r>
            <w:r w:rsidRPr="00355380">
              <w:rPr>
                <w:rFonts w:ascii="Times New Roman" w:hAnsi="Times New Roman" w:cs="Times New Roman"/>
                <w:b/>
                <w:spacing w:val="-2"/>
                <w:lang w:val="en-GB"/>
              </w:rPr>
              <w:t>increase</w:t>
            </w:r>
            <w:r w:rsidRPr="00355380">
              <w:rPr>
                <w:rFonts w:ascii="Times New Roman" w:hAnsi="Times New Roman" w:cs="Times New Roman"/>
                <w:b/>
              </w:rPr>
              <w:t xml:space="preserve"> in Adherence</w:t>
            </w:r>
          </w:p>
        </w:tc>
        <w:tc>
          <w:tcPr>
            <w:tcW w:w="1134" w:type="dxa"/>
            <w:vAlign w:val="center"/>
          </w:tcPr>
          <w:p w14:paraId="7726DA31" w14:textId="25FF0F5B" w:rsidR="00C50133" w:rsidRPr="00355380" w:rsidRDefault="00C50133" w:rsidP="00C50133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43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3</w:t>
            </w:r>
          </w:p>
        </w:tc>
        <w:tc>
          <w:tcPr>
            <w:tcW w:w="1843" w:type="dxa"/>
            <w:vAlign w:val="center"/>
          </w:tcPr>
          <w:p w14:paraId="288D8C7A" w14:textId="63AC2EF0" w:rsidR="00C50133" w:rsidRPr="00355380" w:rsidRDefault="00C50133" w:rsidP="00355380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5380">
              <w:rPr>
                <w:rFonts w:ascii="Times New Roman" w:hAnsi="Times New Roman" w:cs="Times New Roman"/>
                <w:lang w:val="en-GB"/>
              </w:rPr>
              <w:t>71.57</w:t>
            </w:r>
          </w:p>
        </w:tc>
        <w:tc>
          <w:tcPr>
            <w:tcW w:w="1701" w:type="dxa"/>
            <w:vAlign w:val="center"/>
          </w:tcPr>
          <w:p w14:paraId="5952F5C4" w14:textId="5F918F1E" w:rsidR="00C50133" w:rsidRPr="00355380" w:rsidRDefault="00C50133" w:rsidP="00355380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5380">
              <w:rPr>
                <w:rFonts w:ascii="Times New Roman" w:hAnsi="Times New Roman" w:cs="Times New Roman"/>
                <w:lang w:val="en-GB"/>
              </w:rPr>
              <w:t>51.51</w:t>
            </w:r>
          </w:p>
        </w:tc>
        <w:tc>
          <w:tcPr>
            <w:tcW w:w="1836" w:type="dxa"/>
            <w:vAlign w:val="center"/>
          </w:tcPr>
          <w:p w14:paraId="5EAB4B0D" w14:textId="6E2C5B3F" w:rsidR="00C50133" w:rsidRPr="00355380" w:rsidRDefault="00C50133" w:rsidP="00355380">
            <w:pPr>
              <w:pStyle w:val="TableParagraph"/>
              <w:spacing w:before="0"/>
              <w:ind w:left="16" w:right="3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5380">
              <w:rPr>
                <w:rFonts w:ascii="Times New Roman" w:hAnsi="Times New Roman" w:cs="Times New Roman"/>
                <w:lang w:val="en-GB"/>
              </w:rPr>
              <w:t>−20.06</w:t>
            </w:r>
          </w:p>
        </w:tc>
      </w:tr>
    </w:tbl>
    <w:p w14:paraId="10CADD93" w14:textId="09D6F300" w:rsidR="0006308B" w:rsidRPr="0006308B" w:rsidRDefault="0006308B" w:rsidP="0060217E">
      <w:pPr>
        <w:snapToGri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6308B" w:rsidRPr="0006308B">
      <w:headerReference w:type="default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938BE4" w14:textId="77777777" w:rsidR="0086405A" w:rsidRPr="00504314" w:rsidRDefault="0086405A" w:rsidP="00F21474">
      <w:pPr>
        <w:spacing w:after="0" w:line="240" w:lineRule="auto"/>
      </w:pPr>
      <w:r w:rsidRPr="00504314">
        <w:separator/>
      </w:r>
    </w:p>
  </w:endnote>
  <w:endnote w:type="continuationSeparator" w:id="0">
    <w:p w14:paraId="4E1F98C6" w14:textId="77777777" w:rsidR="0086405A" w:rsidRPr="00504314" w:rsidRDefault="0086405A" w:rsidP="00F21474">
      <w:pPr>
        <w:spacing w:after="0" w:line="240" w:lineRule="auto"/>
      </w:pPr>
      <w:r w:rsidRPr="0050431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2741363"/>
      <w:docPartObj>
        <w:docPartGallery w:val="Page Numbers (Bottom of Page)"/>
        <w:docPartUnique/>
      </w:docPartObj>
    </w:sdtPr>
    <w:sdtContent>
      <w:p w14:paraId="454F90B8" w14:textId="3446F0CF" w:rsidR="00AC0397" w:rsidRPr="00504314" w:rsidRDefault="00AC0397">
        <w:pPr>
          <w:pStyle w:val="Pidipagina"/>
          <w:jc w:val="center"/>
        </w:pPr>
        <w:r w:rsidRPr="00504314">
          <w:fldChar w:fldCharType="begin"/>
        </w:r>
        <w:r w:rsidRPr="00504314">
          <w:instrText>PAGE   \* MERGEFORMAT</w:instrText>
        </w:r>
        <w:r w:rsidRPr="00504314">
          <w:fldChar w:fldCharType="separate"/>
        </w:r>
        <w:r w:rsidRPr="00504314">
          <w:t>2</w:t>
        </w:r>
        <w:r w:rsidRPr="00504314">
          <w:fldChar w:fldCharType="end"/>
        </w:r>
      </w:p>
    </w:sdtContent>
  </w:sdt>
  <w:p w14:paraId="7EA4F9A6" w14:textId="77777777" w:rsidR="00AC0397" w:rsidRPr="00504314" w:rsidRDefault="00AC039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582103" w14:textId="77777777" w:rsidR="0086405A" w:rsidRPr="00504314" w:rsidRDefault="0086405A" w:rsidP="00F21474">
      <w:pPr>
        <w:spacing w:after="0" w:line="240" w:lineRule="auto"/>
      </w:pPr>
      <w:r w:rsidRPr="00504314">
        <w:separator/>
      </w:r>
    </w:p>
  </w:footnote>
  <w:footnote w:type="continuationSeparator" w:id="0">
    <w:p w14:paraId="1BC6DD21" w14:textId="77777777" w:rsidR="0086405A" w:rsidRPr="00504314" w:rsidRDefault="0086405A" w:rsidP="00F21474">
      <w:pPr>
        <w:spacing w:after="0" w:line="240" w:lineRule="auto"/>
      </w:pPr>
      <w:r w:rsidRPr="0050431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CF30C" w14:textId="77777777" w:rsidR="00B5539A" w:rsidRDefault="003376C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504314">
      <w:rPr>
        <w:rFonts w:ascii="Times New Roman" w:hAnsi="Times New Roman" w:cs="Times New Roman"/>
        <w:sz w:val="20"/>
        <w:szCs w:val="20"/>
      </w:rPr>
      <w:t>Medication adherence trajectories to predict risk factors and clinical outcomes in type 2 diabetes treatment</w:t>
    </w:r>
    <w:r w:rsidR="00F21474" w:rsidRPr="00504314">
      <w:rPr>
        <w:rFonts w:ascii="Times New Roman" w:hAnsi="Times New Roman" w:cs="Times New Roman"/>
        <w:sz w:val="20"/>
        <w:szCs w:val="20"/>
      </w:rPr>
      <w:t>.</w:t>
    </w:r>
    <w:r w:rsidR="00B5539A">
      <w:rPr>
        <w:rFonts w:ascii="Times New Roman" w:hAnsi="Times New Roman" w:cs="Times New Roman"/>
        <w:sz w:val="20"/>
        <w:szCs w:val="20"/>
      </w:rPr>
      <w:t xml:space="preserve"> </w:t>
    </w:r>
  </w:p>
  <w:p w14:paraId="59109904" w14:textId="53F61F55" w:rsidR="00F21474" w:rsidRPr="00504314" w:rsidRDefault="00B5539A" w:rsidP="00F21474">
    <w:pPr>
      <w:pStyle w:val="Intestazione"/>
      <w:rPr>
        <w:rFonts w:ascii="Times New Roman" w:hAnsi="Times New Roman" w:cs="Times New Roman"/>
        <w:sz w:val="20"/>
        <w:szCs w:val="20"/>
      </w:rPr>
    </w:pPr>
    <w:r w:rsidRPr="00B5539A">
      <w:rPr>
        <w:rFonts w:ascii="Times New Roman" w:hAnsi="Times New Roman" w:cs="Times New Roman"/>
        <w:sz w:val="20"/>
        <w:szCs w:val="20"/>
      </w:rPr>
      <w:t>DOI: 10.1371/journal.pone.0342056</w:t>
    </w:r>
  </w:p>
  <w:p w14:paraId="77C16950" w14:textId="77777777" w:rsidR="006F7DC4" w:rsidRPr="00504314" w:rsidRDefault="006F7DC4" w:rsidP="00F21474">
    <w:pPr>
      <w:pStyle w:val="Intestazione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916B2A"/>
    <w:multiLevelType w:val="multilevel"/>
    <w:tmpl w:val="020A9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7991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93"/>
    <w:rsid w:val="00017BC6"/>
    <w:rsid w:val="00034583"/>
    <w:rsid w:val="00054290"/>
    <w:rsid w:val="0006308B"/>
    <w:rsid w:val="0006520C"/>
    <w:rsid w:val="00082D78"/>
    <w:rsid w:val="00093644"/>
    <w:rsid w:val="00096B9B"/>
    <w:rsid w:val="000B7102"/>
    <w:rsid w:val="000C5A3D"/>
    <w:rsid w:val="000E5DEC"/>
    <w:rsid w:val="00111B78"/>
    <w:rsid w:val="001207D2"/>
    <w:rsid w:val="00132F70"/>
    <w:rsid w:val="00136971"/>
    <w:rsid w:val="00144732"/>
    <w:rsid w:val="00145809"/>
    <w:rsid w:val="001918E3"/>
    <w:rsid w:val="001B3E1E"/>
    <w:rsid w:val="001B5892"/>
    <w:rsid w:val="001D08E5"/>
    <w:rsid w:val="001D0FAA"/>
    <w:rsid w:val="001E277B"/>
    <w:rsid w:val="001E48C8"/>
    <w:rsid w:val="001F417C"/>
    <w:rsid w:val="00246893"/>
    <w:rsid w:val="002577F1"/>
    <w:rsid w:val="002A7671"/>
    <w:rsid w:val="002C3F8B"/>
    <w:rsid w:val="002E5080"/>
    <w:rsid w:val="003207B7"/>
    <w:rsid w:val="00327950"/>
    <w:rsid w:val="00332F4A"/>
    <w:rsid w:val="003376CA"/>
    <w:rsid w:val="00350EF8"/>
    <w:rsid w:val="00355380"/>
    <w:rsid w:val="003A55D9"/>
    <w:rsid w:val="003B0BEE"/>
    <w:rsid w:val="003B1BD5"/>
    <w:rsid w:val="003B7946"/>
    <w:rsid w:val="003D7435"/>
    <w:rsid w:val="00410AD4"/>
    <w:rsid w:val="00412D24"/>
    <w:rsid w:val="00414F11"/>
    <w:rsid w:val="004163CD"/>
    <w:rsid w:val="00434DCE"/>
    <w:rsid w:val="004352D8"/>
    <w:rsid w:val="00476CA7"/>
    <w:rsid w:val="004918B7"/>
    <w:rsid w:val="004948FA"/>
    <w:rsid w:val="00497162"/>
    <w:rsid w:val="004C235D"/>
    <w:rsid w:val="004C346E"/>
    <w:rsid w:val="00504314"/>
    <w:rsid w:val="00513C85"/>
    <w:rsid w:val="005204B6"/>
    <w:rsid w:val="00523F6A"/>
    <w:rsid w:val="00553A62"/>
    <w:rsid w:val="005D4987"/>
    <w:rsid w:val="005F2AE3"/>
    <w:rsid w:val="0060217E"/>
    <w:rsid w:val="0062408D"/>
    <w:rsid w:val="006346F0"/>
    <w:rsid w:val="006421E5"/>
    <w:rsid w:val="00665230"/>
    <w:rsid w:val="00691C18"/>
    <w:rsid w:val="0069298E"/>
    <w:rsid w:val="006B6401"/>
    <w:rsid w:val="006C6740"/>
    <w:rsid w:val="006E4120"/>
    <w:rsid w:val="006F48A6"/>
    <w:rsid w:val="006F7DC4"/>
    <w:rsid w:val="00740705"/>
    <w:rsid w:val="0074661F"/>
    <w:rsid w:val="00754A8D"/>
    <w:rsid w:val="00760D2F"/>
    <w:rsid w:val="00773176"/>
    <w:rsid w:val="00776A02"/>
    <w:rsid w:val="00782ABD"/>
    <w:rsid w:val="00790FA4"/>
    <w:rsid w:val="00794D1E"/>
    <w:rsid w:val="0079515B"/>
    <w:rsid w:val="007952B8"/>
    <w:rsid w:val="007961E9"/>
    <w:rsid w:val="00797A19"/>
    <w:rsid w:val="007A7A6D"/>
    <w:rsid w:val="007C2445"/>
    <w:rsid w:val="007C3948"/>
    <w:rsid w:val="007D31AC"/>
    <w:rsid w:val="007E1DA7"/>
    <w:rsid w:val="0080011B"/>
    <w:rsid w:val="00802DB2"/>
    <w:rsid w:val="00814C69"/>
    <w:rsid w:val="00841D4C"/>
    <w:rsid w:val="0085202D"/>
    <w:rsid w:val="0086405A"/>
    <w:rsid w:val="00872A47"/>
    <w:rsid w:val="008A0ECC"/>
    <w:rsid w:val="008A31BC"/>
    <w:rsid w:val="008B7107"/>
    <w:rsid w:val="008C1524"/>
    <w:rsid w:val="008C511D"/>
    <w:rsid w:val="008D5E91"/>
    <w:rsid w:val="008E179C"/>
    <w:rsid w:val="008F4B10"/>
    <w:rsid w:val="008F7047"/>
    <w:rsid w:val="00914974"/>
    <w:rsid w:val="0093550C"/>
    <w:rsid w:val="00941E84"/>
    <w:rsid w:val="0096082F"/>
    <w:rsid w:val="009731E1"/>
    <w:rsid w:val="009941E5"/>
    <w:rsid w:val="00994F70"/>
    <w:rsid w:val="009A67E9"/>
    <w:rsid w:val="009B2122"/>
    <w:rsid w:val="00A0372C"/>
    <w:rsid w:val="00A1546A"/>
    <w:rsid w:val="00A16361"/>
    <w:rsid w:val="00A25BF7"/>
    <w:rsid w:val="00A30466"/>
    <w:rsid w:val="00A41934"/>
    <w:rsid w:val="00A60EAB"/>
    <w:rsid w:val="00A643E0"/>
    <w:rsid w:val="00A71D74"/>
    <w:rsid w:val="00A958EE"/>
    <w:rsid w:val="00A964D6"/>
    <w:rsid w:val="00AC010F"/>
    <w:rsid w:val="00AC0397"/>
    <w:rsid w:val="00AE4290"/>
    <w:rsid w:val="00B24C67"/>
    <w:rsid w:val="00B37466"/>
    <w:rsid w:val="00B4329D"/>
    <w:rsid w:val="00B50DCB"/>
    <w:rsid w:val="00B5539A"/>
    <w:rsid w:val="00B76337"/>
    <w:rsid w:val="00B900AB"/>
    <w:rsid w:val="00B93678"/>
    <w:rsid w:val="00BA7FE1"/>
    <w:rsid w:val="00BC1E43"/>
    <w:rsid w:val="00BC226D"/>
    <w:rsid w:val="00BC5B15"/>
    <w:rsid w:val="00BD71CA"/>
    <w:rsid w:val="00BE4F13"/>
    <w:rsid w:val="00BF13A6"/>
    <w:rsid w:val="00C2282C"/>
    <w:rsid w:val="00C50133"/>
    <w:rsid w:val="00C61C64"/>
    <w:rsid w:val="00C73726"/>
    <w:rsid w:val="00C74D83"/>
    <w:rsid w:val="00C87DCA"/>
    <w:rsid w:val="00CC443A"/>
    <w:rsid w:val="00CD7022"/>
    <w:rsid w:val="00D03114"/>
    <w:rsid w:val="00D05CB3"/>
    <w:rsid w:val="00D1021E"/>
    <w:rsid w:val="00D1568E"/>
    <w:rsid w:val="00D15999"/>
    <w:rsid w:val="00D560D9"/>
    <w:rsid w:val="00D8529D"/>
    <w:rsid w:val="00D952C1"/>
    <w:rsid w:val="00DB45AF"/>
    <w:rsid w:val="00DD1901"/>
    <w:rsid w:val="00DD2E12"/>
    <w:rsid w:val="00E142E7"/>
    <w:rsid w:val="00E15A7C"/>
    <w:rsid w:val="00E63B81"/>
    <w:rsid w:val="00E6500D"/>
    <w:rsid w:val="00E66363"/>
    <w:rsid w:val="00E725CA"/>
    <w:rsid w:val="00E7373C"/>
    <w:rsid w:val="00E7664C"/>
    <w:rsid w:val="00E8514F"/>
    <w:rsid w:val="00E9686D"/>
    <w:rsid w:val="00EB4D49"/>
    <w:rsid w:val="00EC45B8"/>
    <w:rsid w:val="00ED0EA7"/>
    <w:rsid w:val="00ED0EF6"/>
    <w:rsid w:val="00EF1E54"/>
    <w:rsid w:val="00EF7DDF"/>
    <w:rsid w:val="00F00A01"/>
    <w:rsid w:val="00F2079C"/>
    <w:rsid w:val="00F21474"/>
    <w:rsid w:val="00F24CE4"/>
    <w:rsid w:val="00F418D8"/>
    <w:rsid w:val="00F42F9A"/>
    <w:rsid w:val="00F44C25"/>
    <w:rsid w:val="00F51356"/>
    <w:rsid w:val="00F62A6F"/>
    <w:rsid w:val="00F677F1"/>
    <w:rsid w:val="00F83A22"/>
    <w:rsid w:val="00FA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9AC0C0"/>
  <w15:chartTrackingRefBased/>
  <w15:docId w15:val="{73854538-B45C-47BF-972C-ACFA00056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2DB2"/>
    <w:pPr>
      <w:spacing w:line="480" w:lineRule="auto"/>
    </w:pPr>
    <w:rPr>
      <w:rFonts w:ascii="Calibri" w:eastAsiaTheme="minorEastAsia" w:hAnsi="Calibri"/>
      <w:noProof/>
      <w:kern w:val="0"/>
      <w:lang w:val="en-GB" w:eastAsia="ja-JP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7664C"/>
    <w:pPr>
      <w:keepNext/>
      <w:keepLines/>
      <w:widowControl w:val="0"/>
      <w:autoSpaceDE w:val="0"/>
      <w:autoSpaceDN w:val="0"/>
      <w:spacing w:before="360" w:after="80" w:line="360" w:lineRule="auto"/>
      <w:outlineLvl w:val="0"/>
    </w:pPr>
    <w:rPr>
      <w:rFonts w:ascii="Palatino Linotype" w:eastAsiaTheme="majorEastAsia" w:hAnsi="Palatino Linotype" w:cstheme="majorBidi"/>
      <w:b/>
      <w:sz w:val="36"/>
      <w:szCs w:val="40"/>
      <w:lang w:eastAsia="it-IT" w:bidi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664C"/>
    <w:pPr>
      <w:keepNext/>
      <w:keepLines/>
      <w:widowControl w:val="0"/>
      <w:autoSpaceDE w:val="0"/>
      <w:autoSpaceDN w:val="0"/>
      <w:spacing w:before="160" w:after="80" w:line="360" w:lineRule="auto"/>
      <w:outlineLvl w:val="1"/>
    </w:pPr>
    <w:rPr>
      <w:rFonts w:ascii="Palatino Linotype" w:eastAsiaTheme="majorEastAsia" w:hAnsi="Palatino Linotype" w:cstheme="majorBidi"/>
      <w:b/>
      <w:sz w:val="32"/>
      <w:szCs w:val="32"/>
      <w:lang w:eastAsia="it-IT" w:bidi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it-IT" w:bidi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it-IT" w:bidi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4"/>
      <w:lang w:eastAsia="it-IT" w:bidi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it-IT" w:bidi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sz w:val="24"/>
      <w:lang w:eastAsia="it-IT" w:bidi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it-IT" w:bidi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46893"/>
    <w:pPr>
      <w:keepNext/>
      <w:keepLines/>
      <w:widowControl w:val="0"/>
      <w:autoSpaceDE w:val="0"/>
      <w:autoSpaceDN w:val="0"/>
      <w:spacing w:after="0" w:line="360" w:lineRule="auto"/>
      <w:outlineLvl w:val="8"/>
    </w:pPr>
    <w:rPr>
      <w:rFonts w:eastAsiaTheme="majorEastAsia" w:cstheme="majorBidi"/>
      <w:color w:val="272727" w:themeColor="text1" w:themeTint="D8"/>
      <w:sz w:val="24"/>
      <w:lang w:eastAsia="it-IT"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664C"/>
    <w:rPr>
      <w:rFonts w:ascii="Palatino Linotype" w:eastAsiaTheme="majorEastAsia" w:hAnsi="Palatino Linotype" w:cstheme="majorBidi"/>
      <w:b/>
      <w:kern w:val="0"/>
      <w:sz w:val="36"/>
      <w:szCs w:val="40"/>
      <w:lang w:eastAsia="it-IT" w:bidi="it-IT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664C"/>
    <w:rPr>
      <w:rFonts w:ascii="Palatino Linotype" w:eastAsiaTheme="majorEastAsia" w:hAnsi="Palatino Linotype" w:cstheme="majorBidi"/>
      <w:b/>
      <w:kern w:val="0"/>
      <w:sz w:val="32"/>
      <w:szCs w:val="32"/>
      <w:lang w:eastAsia="it-IT" w:bidi="it-IT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664C"/>
    <w:pPr>
      <w:widowControl w:val="0"/>
      <w:autoSpaceDE w:val="0"/>
      <w:autoSpaceDN w:val="0"/>
      <w:spacing w:after="80" w:line="240" w:lineRule="auto"/>
      <w:contextualSpacing/>
    </w:pPr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E7664C"/>
    <w:rPr>
      <w:rFonts w:ascii="Palatino Linotype" w:eastAsiaTheme="majorEastAsia" w:hAnsi="Palatino Linotype" w:cstheme="majorBidi"/>
      <w:b/>
      <w:spacing w:val="-10"/>
      <w:kern w:val="28"/>
      <w:sz w:val="56"/>
      <w:szCs w:val="56"/>
      <w:lang w:eastAsia="it-IT" w:bidi="it-IT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8"/>
      <w:szCs w:val="28"/>
      <w:lang w:eastAsia="it-IT" w:bidi="it-IT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46893"/>
    <w:rPr>
      <w:rFonts w:eastAsiaTheme="majorEastAsia" w:cstheme="majorBidi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46893"/>
    <w:rPr>
      <w:rFonts w:eastAsiaTheme="majorEastAsia" w:cstheme="majorBidi"/>
      <w:color w:val="0F4761" w:themeColor="accent1" w:themeShade="BF"/>
      <w:kern w:val="0"/>
      <w:sz w:val="24"/>
      <w:lang w:eastAsia="it-IT" w:bidi="it-IT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46893"/>
    <w:rPr>
      <w:rFonts w:eastAsiaTheme="majorEastAsia" w:cstheme="majorBidi"/>
      <w:i/>
      <w:iCs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46893"/>
    <w:rPr>
      <w:rFonts w:eastAsiaTheme="majorEastAsia" w:cstheme="majorBidi"/>
      <w:color w:val="595959" w:themeColor="text1" w:themeTint="A6"/>
      <w:kern w:val="0"/>
      <w:sz w:val="24"/>
      <w:lang w:eastAsia="it-IT" w:bidi="it-IT"/>
      <w14:ligatures w14:val="none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46893"/>
    <w:rPr>
      <w:rFonts w:eastAsiaTheme="majorEastAsia" w:cstheme="majorBidi"/>
      <w:i/>
      <w:iCs/>
      <w:color w:val="272727" w:themeColor="text1" w:themeTint="D8"/>
      <w:kern w:val="0"/>
      <w:sz w:val="24"/>
      <w:lang w:eastAsia="it-IT" w:bidi="it-IT"/>
      <w14:ligatures w14:val="none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46893"/>
    <w:rPr>
      <w:rFonts w:eastAsiaTheme="majorEastAsia" w:cstheme="majorBidi"/>
      <w:color w:val="272727" w:themeColor="text1" w:themeTint="D8"/>
      <w:kern w:val="0"/>
      <w:sz w:val="24"/>
      <w:lang w:eastAsia="it-IT" w:bidi="it-IT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46893"/>
    <w:pPr>
      <w:widowControl w:val="0"/>
      <w:numPr>
        <w:ilvl w:val="1"/>
      </w:numPr>
      <w:autoSpaceDE w:val="0"/>
      <w:autoSpaceDN w:val="0"/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it-IT" w:bidi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46893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it-IT" w:bidi="it-IT"/>
      <w14:ligatures w14:val="none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46893"/>
    <w:pPr>
      <w:widowControl w:val="0"/>
      <w:autoSpaceDE w:val="0"/>
      <w:autoSpaceDN w:val="0"/>
      <w:spacing w:before="160" w:line="360" w:lineRule="auto"/>
      <w:jc w:val="center"/>
    </w:pPr>
    <w:rPr>
      <w:rFonts w:ascii="Palatino Linotype" w:eastAsia="Times New Roman" w:hAnsi="Palatino Linotype" w:cs="Times New Roman"/>
      <w:i/>
      <w:iCs/>
      <w:color w:val="404040" w:themeColor="text1" w:themeTint="BF"/>
      <w:sz w:val="24"/>
      <w:lang w:eastAsia="it-IT" w:bidi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46893"/>
    <w:rPr>
      <w:rFonts w:ascii="Palatino Linotype" w:hAnsi="Palatino Linotype" w:cs="Times New Roman"/>
      <w:i/>
      <w:iCs/>
      <w:color w:val="404040" w:themeColor="text1" w:themeTint="BF"/>
      <w:kern w:val="0"/>
      <w:sz w:val="24"/>
      <w:lang w:eastAsia="it-IT" w:bidi="it-IT"/>
      <w14:ligatures w14:val="none"/>
    </w:rPr>
  </w:style>
  <w:style w:type="paragraph" w:styleId="Paragrafoelenco">
    <w:name w:val="List Paragraph"/>
    <w:basedOn w:val="Normale"/>
    <w:uiPriority w:val="34"/>
    <w:qFormat/>
    <w:rsid w:val="00246893"/>
    <w:pPr>
      <w:widowControl w:val="0"/>
      <w:autoSpaceDE w:val="0"/>
      <w:autoSpaceDN w:val="0"/>
      <w:spacing w:after="0" w:line="360" w:lineRule="auto"/>
      <w:ind w:left="720"/>
      <w:contextualSpacing/>
    </w:pPr>
    <w:rPr>
      <w:rFonts w:ascii="Palatino Linotype" w:eastAsia="Times New Roman" w:hAnsi="Palatino Linotype" w:cs="Times New Roman"/>
      <w:sz w:val="24"/>
      <w:lang w:eastAsia="it-IT" w:bidi="it-IT"/>
    </w:rPr>
  </w:style>
  <w:style w:type="character" w:styleId="Enfasiintensa">
    <w:name w:val="Intense Emphasis"/>
    <w:basedOn w:val="Carpredefinitoparagrafo"/>
    <w:uiPriority w:val="21"/>
    <w:qFormat/>
    <w:rsid w:val="0024689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4689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 w:line="360" w:lineRule="auto"/>
      <w:ind w:left="864" w:right="864"/>
      <w:jc w:val="center"/>
    </w:pPr>
    <w:rPr>
      <w:rFonts w:ascii="Palatino Linotype" w:eastAsia="Times New Roman" w:hAnsi="Palatino Linotype" w:cs="Times New Roman"/>
      <w:i/>
      <w:iCs/>
      <w:color w:val="0F4761" w:themeColor="accent1" w:themeShade="BF"/>
      <w:sz w:val="24"/>
      <w:lang w:eastAsia="it-IT" w:bidi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46893"/>
    <w:rPr>
      <w:rFonts w:ascii="Palatino Linotype" w:hAnsi="Palatino Linotype" w:cs="Times New Roman"/>
      <w:i/>
      <w:iCs/>
      <w:color w:val="0F4761" w:themeColor="accent1" w:themeShade="BF"/>
      <w:kern w:val="0"/>
      <w:sz w:val="24"/>
      <w:lang w:eastAsia="it-IT" w:bidi="it-IT"/>
      <w14:ligatures w14:val="none"/>
    </w:rPr>
  </w:style>
  <w:style w:type="character" w:styleId="Riferimentointenso">
    <w:name w:val="Intense Reference"/>
    <w:basedOn w:val="Carpredefinitoparagrafo"/>
    <w:uiPriority w:val="32"/>
    <w:qFormat/>
    <w:rsid w:val="00246893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6F48A6"/>
    <w:pPr>
      <w:spacing w:after="0" w:line="240" w:lineRule="auto"/>
    </w:pPr>
    <w:rPr>
      <w:rFonts w:ascii="Calibri" w:eastAsiaTheme="minorEastAsia" w:hAnsi="Calibri"/>
      <w:kern w:val="0"/>
      <w:lang w:eastAsia="ja-JP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214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1474"/>
    <w:rPr>
      <w:rFonts w:ascii="Calibri" w:eastAsiaTheme="minorEastAsia" w:hAnsi="Calibri"/>
      <w:kern w:val="0"/>
      <w:lang w:eastAsia="ja-JP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523F6A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523F6A"/>
    <w:pPr>
      <w:widowControl w:val="0"/>
      <w:autoSpaceDE w:val="0"/>
      <w:autoSpaceDN w:val="0"/>
      <w:spacing w:before="79" w:after="0" w:line="240" w:lineRule="auto"/>
    </w:pPr>
    <w:rPr>
      <w:rFonts w:ascii="Arial" w:eastAsia="Arial" w:hAnsi="Arial" w:cs="Arial"/>
      <w:noProof w:val="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92146-29C6-427F-81AA-9A03EC244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65</Words>
  <Characters>344</Characters>
  <Application>Microsoft Office Word</Application>
  <DocSecurity>0</DocSecurity>
  <Lines>32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PERRELLA</dc:creator>
  <cp:keywords/>
  <dc:description/>
  <cp:lastModifiedBy>SARA MUCHERINO</cp:lastModifiedBy>
  <cp:revision>97</cp:revision>
  <dcterms:created xsi:type="dcterms:W3CDTF">2025-07-30T13:26:00Z</dcterms:created>
  <dcterms:modified xsi:type="dcterms:W3CDTF">2026-01-21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9-25T15:25:4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8973c693-0081-4fe0-91c3-575ea069278c</vt:lpwstr>
  </property>
  <property fmtid="{D5CDD505-2E9C-101B-9397-08002B2CF9AE}" pid="8" name="MSIP_Label_2ad0b24d-6422-44b0-b3de-abb3a9e8c81a_ContentBits">
    <vt:lpwstr>0</vt:lpwstr>
  </property>
</Properties>
</file>